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l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Supplementary file 1a. Frequency of cytokinetic cells in mutant seedling root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tbl>
      <w:tblPr>
        <w:tblW w:w="8006" w:type="dxa"/>
        <w:jc w:val="left"/>
        <w:tblInd w:w="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2839"/>
        <w:gridCol w:w="2839"/>
      </w:tblGrid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60" w:hanging="0"/>
              <w:jc w:val="center"/>
              <w:rPr/>
            </w:pPr>
            <w:r>
              <w:rPr/>
              <w:t>Genotyp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 xml:space="preserve">-BFA (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*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 xml:space="preserve">+BFA (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*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344" w:hanging="0"/>
              <w:rPr/>
            </w:pPr>
            <w:r>
              <w:rPr/>
              <w:t>WT (Col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9" w:right="364" w:hanging="0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4" w:right="795" w:hanging="0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344" w:hanging="0"/>
              <w:rPr>
                <w:i/>
                <w:i/>
              </w:rPr>
            </w:pPr>
            <w:r>
              <w:rPr>
                <w:i/>
              </w:rPr>
              <w:t>big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9" w:right="364" w:hanging="0"/>
              <w:rPr/>
            </w:pPr>
            <w:r>
              <w:rPr/>
              <w:t>3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4" w:right="795" w:hanging="0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344" w:hanging="0"/>
              <w:rPr>
                <w:i/>
                <w:i/>
              </w:rPr>
            </w:pPr>
            <w:r>
              <w:rPr>
                <w:i/>
              </w:rPr>
              <w:t>gnl1 GNL1</w:t>
            </w:r>
            <w:r>
              <w:rPr>
                <w:i/>
                <w:vertAlign w:val="superscript"/>
              </w:rPr>
              <w:t>BFA-sens.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9" w:right="364" w:hanging="0"/>
              <w:rPr/>
            </w:pPr>
            <w:r>
              <w:rPr/>
              <w:t>3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984" w:right="795" w:hanging="0"/>
              <w:rPr/>
            </w:pPr>
            <w:r>
              <w:rPr/>
              <w:t>3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The mean value of cytokinetic cells per seedling root was determined by counting the anti-</w:t>
      </w:r>
      <w:r>
        <w:rPr>
          <w:rFonts w:cs="Symbol" w:ascii="Symbol" w:hAnsi="Symbol"/>
        </w:rPr>
        <w:t></w:t>
      </w:r>
      <w:r>
        <w:rPr/>
        <w:t xml:space="preserve">-tubulin-stained phragmoplasts in the entire division zone (see supplementary Figure 1 for immunofluorescence images). -BFA, mock treatment; +BFA, BFA treatment; SD, standard deviation based on the number of seedling roots (n=7). The measurements were technically repeated twice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pplementary file 1b. Primers used in this study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79"/>
      </w:tblGrid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s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(5’-3’)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12-XbaI-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AATCTAGAATGAGTTTCCAAGATCTC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12-EcoRI-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GAATTCTTAGACCAAGACAACGAT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-AttB1-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AAAAGCAGGCTGTATGAGTAAAGGAGAAGAACTTTTCAC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P33-AttB2-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GAAAGCTGGGTCCTATTTGCCCAACAAACGTCGGCCTCGTTGGTTTGATTG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FP-AttB1-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AAAAGCAGGCTATATGGTGAGCAAGGGCG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SN11-AttB2-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w"/>
              <w:spacing w:before="6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GAAAGCTGGGTCTCAGTAATGGTTCCAGAGCAGA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w">
    <w:name w:val="times nw"/>
    <w:basedOn w:val="Normal"/>
    <w:qFormat/>
    <w:pPr/>
    <w:rPr>
      <w:rFonts w:ascii="Cambria" w:hAnsi="Cambria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5:06:00Z</dcterms:created>
  <dc:creator>Gerd Jürgens</dc:creator>
  <dc:description/>
  <cp:keywords/>
  <dc:language>en-US</dc:language>
  <cp:lastModifiedBy>Microsoft Office User</cp:lastModifiedBy>
  <dcterms:modified xsi:type="dcterms:W3CDTF">2017-04-26T15:11:00Z</dcterms:modified>
  <cp:revision>4</cp:revision>
  <dc:subject/>
  <dc:title/>
</cp:coreProperties>
</file>